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0625BD" w14:textId="77777777" w:rsidR="00C659A4" w:rsidRPr="00177149" w:rsidRDefault="00C659A4" w:rsidP="00C659A4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Additional </w:t>
      </w:r>
      <w:r w:rsidRPr="00177149">
        <w:rPr>
          <w:rFonts w:ascii="Times New Roman" w:hAnsi="Times New Roman"/>
          <w:b/>
        </w:rPr>
        <w:t xml:space="preserve">File </w:t>
      </w:r>
      <w:r>
        <w:rPr>
          <w:rFonts w:ascii="Times New Roman" w:hAnsi="Times New Roman"/>
          <w:b/>
        </w:rPr>
        <w:t>4</w:t>
      </w:r>
      <w:r w:rsidRPr="00177149">
        <w:rPr>
          <w:rFonts w:ascii="Times New Roman" w:hAnsi="Times New Roman"/>
          <w:b/>
        </w:rPr>
        <w:t>.</w:t>
      </w:r>
    </w:p>
    <w:p w14:paraId="39E2A4FE" w14:textId="77777777" w:rsidR="00C659A4" w:rsidRPr="00177149" w:rsidRDefault="00C659A4" w:rsidP="00C659A4">
      <w:pPr>
        <w:rPr>
          <w:rFonts w:ascii="Times New Roman" w:hAnsi="Times New Roman"/>
          <w:b/>
        </w:rPr>
      </w:pPr>
      <w:r w:rsidRPr="00177149">
        <w:rPr>
          <w:rFonts w:ascii="Times New Roman" w:hAnsi="Times New Roman"/>
          <w:b/>
        </w:rPr>
        <w:t xml:space="preserve">Table 1. DTA for two step grading process - (DTA for gradable nonmydriatic images and nonmydriatic ungradable eyes classified based on mydriatic grading)  </w:t>
      </w:r>
    </w:p>
    <w:p w14:paraId="46E07C3D" w14:textId="77777777" w:rsidR="00C659A4" w:rsidRPr="00177149" w:rsidRDefault="00C659A4" w:rsidP="00C659A4">
      <w:pPr>
        <w:rPr>
          <w:rFonts w:ascii="Times New Roman" w:hAnsi="Times New Roman"/>
          <w:b/>
        </w:rPr>
      </w:pPr>
    </w:p>
    <w:tbl>
      <w:tblPr>
        <w:tblW w:w="9016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18"/>
        <w:gridCol w:w="1987"/>
        <w:gridCol w:w="1418"/>
        <w:gridCol w:w="1417"/>
        <w:gridCol w:w="1276"/>
        <w:gridCol w:w="1276"/>
        <w:gridCol w:w="1224"/>
      </w:tblGrid>
      <w:tr w:rsidR="00C659A4" w:rsidRPr="00177149" w14:paraId="65A51BB7" w14:textId="77777777" w:rsidTr="0068170B">
        <w:trPr>
          <w:trHeight w:val="23"/>
        </w:trPr>
        <w:tc>
          <w:tcPr>
            <w:tcW w:w="24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B1371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77149">
              <w:rPr>
                <w:rFonts w:ascii="Times New Roman" w:hAnsi="Times New Roman"/>
                <w:b/>
                <w:sz w:val="20"/>
                <w:szCs w:val="20"/>
              </w:rPr>
              <w:t>Index Te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5A361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77149">
              <w:rPr>
                <w:rFonts w:ascii="Times New Roman" w:hAnsi="Times New Roman"/>
                <w:b/>
                <w:sz w:val="20"/>
                <w:szCs w:val="20"/>
              </w:rPr>
              <w:t>Sensitivity (95% CI)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9851A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77149">
              <w:rPr>
                <w:rFonts w:ascii="Times New Roman" w:hAnsi="Times New Roman"/>
                <w:b/>
                <w:sz w:val="20"/>
                <w:szCs w:val="20"/>
              </w:rPr>
              <w:t xml:space="preserve">Specificity </w:t>
            </w:r>
            <w:r w:rsidRPr="00177149">
              <w:rPr>
                <w:rFonts w:ascii="Times New Roman" w:hAnsi="Times New Roman"/>
                <w:b/>
                <w:sz w:val="20"/>
                <w:szCs w:val="20"/>
              </w:rPr>
              <w:br/>
              <w:t>(95% CI) (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3E726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77149">
              <w:rPr>
                <w:rFonts w:ascii="Times New Roman" w:hAnsi="Times New Roman"/>
                <w:b/>
                <w:sz w:val="20"/>
                <w:szCs w:val="20"/>
              </w:rPr>
              <w:t xml:space="preserve">PPV </w:t>
            </w:r>
            <w:r w:rsidRPr="00177149">
              <w:rPr>
                <w:rFonts w:ascii="Times New Roman" w:hAnsi="Times New Roman"/>
                <w:b/>
                <w:sz w:val="20"/>
                <w:szCs w:val="20"/>
              </w:rPr>
              <w:br/>
              <w:t>(95% CI) (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877931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77149">
              <w:rPr>
                <w:rFonts w:ascii="Times New Roman" w:hAnsi="Times New Roman"/>
                <w:b/>
                <w:sz w:val="20"/>
                <w:szCs w:val="20"/>
              </w:rPr>
              <w:t xml:space="preserve">NPV </w:t>
            </w:r>
            <w:r w:rsidRPr="00177149">
              <w:rPr>
                <w:rFonts w:ascii="Times New Roman" w:hAnsi="Times New Roman"/>
                <w:b/>
                <w:sz w:val="20"/>
                <w:szCs w:val="20"/>
              </w:rPr>
              <w:br/>
              <w:t>(95% CI) (%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12538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77149">
              <w:rPr>
                <w:rFonts w:ascii="Times New Roman" w:hAnsi="Times New Roman"/>
                <w:b/>
                <w:sz w:val="20"/>
                <w:szCs w:val="20"/>
              </w:rPr>
              <w:t xml:space="preserve">Kappa </w:t>
            </w:r>
            <w:r w:rsidRPr="00177149">
              <w:rPr>
                <w:rFonts w:ascii="Times New Roman" w:hAnsi="Times New Roman"/>
                <w:b/>
                <w:sz w:val="20"/>
                <w:szCs w:val="20"/>
              </w:rPr>
              <w:br/>
              <w:t>(95% CI)</w:t>
            </w:r>
          </w:p>
          <w:p w14:paraId="503D95B5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77149">
              <w:rPr>
                <w:rFonts w:ascii="Times New Roman" w:hAnsi="Times New Roman"/>
                <w:b/>
                <w:sz w:val="20"/>
                <w:szCs w:val="20"/>
              </w:rPr>
              <w:t>(%)</w:t>
            </w:r>
          </w:p>
        </w:tc>
      </w:tr>
      <w:tr w:rsidR="00C659A4" w:rsidRPr="00177149" w14:paraId="0BEE339D" w14:textId="77777777" w:rsidTr="0068170B">
        <w:trPr>
          <w:trHeight w:val="23"/>
        </w:trPr>
        <w:tc>
          <w:tcPr>
            <w:tcW w:w="24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528F4" w14:textId="77777777" w:rsidR="00C659A4" w:rsidRPr="00177149" w:rsidRDefault="00C659A4" w:rsidP="0068170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77149">
              <w:rPr>
                <w:rFonts w:ascii="Times New Roman" w:hAnsi="Times New Roman"/>
                <w:b/>
                <w:sz w:val="20"/>
                <w:szCs w:val="20"/>
              </w:rPr>
              <w:t xml:space="preserve">Any DR grading </w:t>
            </w:r>
          </w:p>
        </w:tc>
        <w:tc>
          <w:tcPr>
            <w:tcW w:w="66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0DA94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659A4" w:rsidRPr="00177149" w14:paraId="65BD6367" w14:textId="77777777" w:rsidTr="0068170B">
        <w:trPr>
          <w:trHeight w:val="23"/>
        </w:trPr>
        <w:tc>
          <w:tcPr>
            <w:tcW w:w="24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ECB53" w14:textId="77777777" w:rsidR="00C659A4" w:rsidRPr="00177149" w:rsidRDefault="00C659A4" w:rsidP="006817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>Two Step Grading *</w:t>
            </w:r>
          </w:p>
        </w:tc>
        <w:tc>
          <w:tcPr>
            <w:tcW w:w="66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B1F53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659A4" w:rsidRPr="00177149" w14:paraId="126E0ADE" w14:textId="77777777" w:rsidTr="0068170B">
        <w:trPr>
          <w:trHeight w:val="23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B65B9" w14:textId="77777777" w:rsidR="00C659A4" w:rsidRPr="00177149" w:rsidRDefault="00C659A4" w:rsidP="006817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A34FC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>Grader 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F8C06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>75.6</w:t>
            </w:r>
          </w:p>
          <w:p w14:paraId="03DBB247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>(70.8, 79.98)</w:t>
            </w:r>
          </w:p>
          <w:p w14:paraId="1E52F715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DD9753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>90.8</w:t>
            </w:r>
          </w:p>
          <w:p w14:paraId="23033BEC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>(85.6, 92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1E8E72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>72.5</w:t>
            </w:r>
          </w:p>
          <w:p w14:paraId="054B90B9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>(67.7, 77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FBAC80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>92.0</w:t>
            </w:r>
          </w:p>
          <w:p w14:paraId="5815732E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>(90.2, 93.6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F08CE5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 xml:space="preserve">0.65 </w:t>
            </w:r>
          </w:p>
          <w:p w14:paraId="2C59F739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>(0.61, 0.70)</w:t>
            </w:r>
          </w:p>
        </w:tc>
      </w:tr>
      <w:tr w:rsidR="00C659A4" w:rsidRPr="00177149" w14:paraId="23BE38A8" w14:textId="77777777" w:rsidTr="0068170B">
        <w:trPr>
          <w:trHeight w:val="23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3B33A" w14:textId="77777777" w:rsidR="00C659A4" w:rsidRPr="00177149" w:rsidRDefault="00C659A4" w:rsidP="006817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F83F8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>Grader 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16C15F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>72.5</w:t>
            </w:r>
          </w:p>
          <w:p w14:paraId="2D053227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>(67.6, 77.1)</w:t>
            </w:r>
          </w:p>
          <w:p w14:paraId="3B61D770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92B24A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 xml:space="preserve">93.5 </w:t>
            </w:r>
          </w:p>
          <w:p w14:paraId="1DCE891E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>(91.8, 94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6EFB46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 xml:space="preserve">78.1 </w:t>
            </w:r>
          </w:p>
          <w:p w14:paraId="17AA68D3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>(73.3, 82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84298F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 xml:space="preserve">91.4 </w:t>
            </w:r>
          </w:p>
          <w:p w14:paraId="0C3B5B06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>(89.6, 92.9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1FA342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 xml:space="preserve">0.68 </w:t>
            </w:r>
          </w:p>
          <w:p w14:paraId="44C71004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>(0.63, 0.72)</w:t>
            </w:r>
          </w:p>
        </w:tc>
      </w:tr>
      <w:tr w:rsidR="00C659A4" w:rsidRPr="00177149" w14:paraId="53F3A745" w14:textId="77777777" w:rsidTr="0068170B">
        <w:trPr>
          <w:trHeight w:val="23"/>
        </w:trPr>
        <w:tc>
          <w:tcPr>
            <w:tcW w:w="24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03848" w14:textId="77777777" w:rsidR="00C659A4" w:rsidRPr="00177149" w:rsidRDefault="00C659A4" w:rsidP="0068170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77149">
              <w:rPr>
                <w:rFonts w:ascii="Times New Roman" w:hAnsi="Times New Roman"/>
                <w:b/>
                <w:sz w:val="20"/>
                <w:szCs w:val="20"/>
              </w:rPr>
              <w:t xml:space="preserve">Referable DR grading </w:t>
            </w:r>
            <w:r w:rsidRPr="00177149">
              <w:rPr>
                <w:rFonts w:ascii="Times New Roman" w:hAnsi="Times New Roman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66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C0549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659A4" w:rsidRPr="00177149" w14:paraId="3488F4A3" w14:textId="77777777" w:rsidTr="0068170B">
        <w:trPr>
          <w:trHeight w:val="23"/>
        </w:trPr>
        <w:tc>
          <w:tcPr>
            <w:tcW w:w="24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64F588" w14:textId="77777777" w:rsidR="00C659A4" w:rsidRPr="00177149" w:rsidRDefault="00C659A4" w:rsidP="006817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 xml:space="preserve">Two Step Grading </w:t>
            </w:r>
          </w:p>
        </w:tc>
        <w:tc>
          <w:tcPr>
            <w:tcW w:w="66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2C38B9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659A4" w:rsidRPr="00177149" w14:paraId="33F11F72" w14:textId="77777777" w:rsidTr="0068170B">
        <w:trPr>
          <w:trHeight w:val="23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1DEC7B" w14:textId="77777777" w:rsidR="00C659A4" w:rsidRPr="00177149" w:rsidRDefault="00C659A4" w:rsidP="006817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5E74C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>Grader 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874CCA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 xml:space="preserve">81.1 </w:t>
            </w:r>
          </w:p>
          <w:p w14:paraId="7299B6B9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>(72.9, 87.8)</w:t>
            </w:r>
          </w:p>
          <w:p w14:paraId="0E03D324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C7D057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 xml:space="preserve">95.4 </w:t>
            </w:r>
          </w:p>
          <w:p w14:paraId="63905F49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>(94.2, 96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A470E0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 xml:space="preserve">59.7 </w:t>
            </w:r>
          </w:p>
          <w:p w14:paraId="238B16CC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>(51.6, 67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F64649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 xml:space="preserve">98.4 </w:t>
            </w:r>
          </w:p>
          <w:p w14:paraId="67F31E82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>(97.6, 98.9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E63FB5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 xml:space="preserve">0.66 </w:t>
            </w:r>
          </w:p>
          <w:p w14:paraId="402704D4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>(0.59, 0.73)</w:t>
            </w:r>
          </w:p>
        </w:tc>
      </w:tr>
      <w:tr w:rsidR="00C659A4" w:rsidRPr="00177149" w14:paraId="65505154" w14:textId="77777777" w:rsidTr="0068170B">
        <w:trPr>
          <w:trHeight w:val="23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01781" w14:textId="77777777" w:rsidR="00C659A4" w:rsidRPr="00177149" w:rsidRDefault="00C659A4" w:rsidP="0068170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28774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>Grader 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3353F2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 xml:space="preserve">82.1 </w:t>
            </w:r>
          </w:p>
          <w:p w14:paraId="3128267C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>(74.0, 88.6)</w:t>
            </w:r>
          </w:p>
          <w:p w14:paraId="6C592608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14E995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 xml:space="preserve">97.1 </w:t>
            </w:r>
          </w:p>
          <w:p w14:paraId="4451C987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>(96.1, 97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AD1610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>70.2</w:t>
            </w:r>
          </w:p>
          <w:p w14:paraId="5B342B5E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>(61.8, 77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70A0E4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 xml:space="preserve">98.5 </w:t>
            </w:r>
          </w:p>
          <w:p w14:paraId="2AD952AD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>(97.7, 99.1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457676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 xml:space="preserve">0.73 </w:t>
            </w:r>
          </w:p>
          <w:p w14:paraId="79DE6EDF" w14:textId="77777777" w:rsidR="00C659A4" w:rsidRPr="00177149" w:rsidRDefault="00C659A4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77149">
              <w:rPr>
                <w:rFonts w:ascii="Times New Roman" w:hAnsi="Times New Roman"/>
                <w:sz w:val="20"/>
                <w:szCs w:val="20"/>
              </w:rPr>
              <w:t>(0.67, 0.80)</w:t>
            </w:r>
          </w:p>
        </w:tc>
      </w:tr>
    </w:tbl>
    <w:p w14:paraId="554CE825" w14:textId="77777777" w:rsidR="00C659A4" w:rsidRPr="00177149" w:rsidRDefault="00C659A4" w:rsidP="00C659A4">
      <w:pPr>
        <w:rPr>
          <w:rFonts w:ascii="Times New Roman" w:hAnsi="Times New Roman"/>
        </w:rPr>
      </w:pPr>
      <w:r w:rsidRPr="00177149">
        <w:t>*</w:t>
      </w:r>
      <w:r w:rsidRPr="00177149">
        <w:rPr>
          <w:rFonts w:ascii="Times New Roman" w:hAnsi="Times New Roman"/>
        </w:rPr>
        <w:t xml:space="preserve">All non-mydriatic imaging ungradable eyes were replaced by mydriatic grading. The ungradable images even after dilating pupils considered as screen positive. </w:t>
      </w:r>
    </w:p>
    <w:p w14:paraId="0272AB1D" w14:textId="77777777" w:rsidR="00C659A4" w:rsidRPr="00177149" w:rsidRDefault="00C659A4" w:rsidP="00C659A4">
      <w:pPr>
        <w:rPr>
          <w:rFonts w:ascii="Times New Roman" w:hAnsi="Times New Roman"/>
        </w:rPr>
      </w:pPr>
      <w:r w:rsidRPr="00177149">
        <w:rPr>
          <w:rFonts w:ascii="Times New Roman" w:hAnsi="Times New Roman"/>
        </w:rPr>
        <w:t xml:space="preserve">^ Moderate NPDR and above. Maculopathy not considered. </w:t>
      </w:r>
    </w:p>
    <w:p w14:paraId="041B1895" w14:textId="77777777" w:rsidR="00C659A4" w:rsidRDefault="00C659A4" w:rsidP="00C659A4"/>
    <w:p w14:paraId="1E8AC395" w14:textId="77777777" w:rsidR="00C659A4" w:rsidRDefault="00C659A4" w:rsidP="00C659A4">
      <w:pPr>
        <w:rPr>
          <w:rFonts w:ascii="Times New Roman" w:hAnsi="Times New Roman"/>
          <w:b/>
        </w:rPr>
      </w:pPr>
    </w:p>
    <w:p w14:paraId="1EE6972F" w14:textId="77777777" w:rsidR="008F3049" w:rsidRDefault="008F3049">
      <w:bookmarkStart w:id="0" w:name="_GoBack"/>
      <w:bookmarkEnd w:id="0"/>
    </w:p>
    <w:sectPr w:rsidR="008F30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049"/>
    <w:rsid w:val="00045210"/>
    <w:rsid w:val="008F3049"/>
    <w:rsid w:val="00C659A4"/>
    <w:rsid w:val="00DF6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E48BB"/>
  <w15:chartTrackingRefBased/>
  <w15:docId w15:val="{D26E6378-C7A0-47F2-BCDA-BF75B0D87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C659A4"/>
    <w:pPr>
      <w:suppressAutoHyphens/>
      <w:autoSpaceDN w:val="0"/>
      <w:spacing w:line="256" w:lineRule="auto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pa</dc:creator>
  <cp:keywords/>
  <dc:description/>
  <cp:lastModifiedBy>Mapa</cp:lastModifiedBy>
  <cp:revision>3</cp:revision>
  <dcterms:created xsi:type="dcterms:W3CDTF">2019-03-14T19:04:00Z</dcterms:created>
  <dcterms:modified xsi:type="dcterms:W3CDTF">2019-03-14T19:06:00Z</dcterms:modified>
</cp:coreProperties>
</file>